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5FF" w:rsidRPr="00192E7E" w:rsidRDefault="00BE45FF" w:rsidP="00BE45FF">
      <w:pPr>
        <w:rPr>
          <w:rFonts w:ascii="Times New Roman" w:hAnsi="Times New Roman" w:cstheme="minorHAnsi"/>
          <w:b/>
          <w:sz w:val="24"/>
          <w:szCs w:val="24"/>
          <w:lang w:val="en-GB"/>
        </w:rPr>
      </w:pPr>
      <w:bookmarkStart w:id="0" w:name="_GoBack"/>
      <w:proofErr w:type="gramStart"/>
      <w:r w:rsidRPr="00192E7E">
        <w:rPr>
          <w:rFonts w:ascii="Times New Roman" w:hAnsi="Times New Roman" w:cstheme="minorHAnsi"/>
          <w:b/>
          <w:sz w:val="24"/>
          <w:szCs w:val="24"/>
        </w:rPr>
        <w:t>Supplementary Table 1.</w:t>
      </w:r>
      <w:proofErr w:type="gramEnd"/>
      <w:r w:rsidRPr="00192E7E">
        <w:rPr>
          <w:rFonts w:ascii="Times New Roman" w:hAnsi="Times New Roman"/>
          <w:b/>
          <w:sz w:val="24"/>
          <w:szCs w:val="24"/>
        </w:rPr>
        <w:t xml:space="preserve"> </w:t>
      </w:r>
      <w:r w:rsidR="008159C4" w:rsidRPr="00192E7E">
        <w:rPr>
          <w:rFonts w:ascii="Times New Roman" w:hAnsi="Times New Roman"/>
          <w:sz w:val="24"/>
          <w:szCs w:val="24"/>
        </w:rPr>
        <w:t xml:space="preserve">The </w:t>
      </w:r>
      <w:r w:rsidR="008159C4" w:rsidRPr="00192E7E">
        <w:rPr>
          <w:rFonts w:ascii="Times New Roman" w:hAnsi="Times New Roman" w:cstheme="minorHAnsi"/>
          <w:sz w:val="24"/>
          <w:szCs w:val="24"/>
        </w:rPr>
        <w:t>l</w:t>
      </w:r>
      <w:r w:rsidR="009F26C7" w:rsidRPr="00192E7E">
        <w:rPr>
          <w:rFonts w:ascii="Times New Roman" w:hAnsi="Times New Roman" w:cstheme="minorHAnsi"/>
          <w:sz w:val="24"/>
          <w:szCs w:val="24"/>
          <w:lang w:val="en-GB"/>
        </w:rPr>
        <w:t xml:space="preserve">aboratory </w:t>
      </w:r>
      <w:r w:rsidRPr="00192E7E">
        <w:rPr>
          <w:rFonts w:ascii="Times New Roman" w:hAnsi="Times New Roman" w:cstheme="minorHAnsi"/>
          <w:sz w:val="24"/>
          <w:szCs w:val="24"/>
          <w:lang w:val="en-GB"/>
        </w:rPr>
        <w:t>variables measured an</w:t>
      </w:r>
      <w:r w:rsidRPr="00F52FB3">
        <w:rPr>
          <w:rFonts w:cstheme="minorHAnsi"/>
          <w:sz w:val="24"/>
          <w:szCs w:val="24"/>
          <w:lang w:val="en-GB"/>
        </w:rPr>
        <w:t xml:space="preserve">d </w:t>
      </w:r>
      <w:proofErr w:type="spellStart"/>
      <w:r w:rsidRPr="00F52FB3">
        <w:rPr>
          <w:rFonts w:cstheme="minorHAnsi"/>
          <w:sz w:val="24"/>
          <w:szCs w:val="24"/>
          <w:lang w:val="en-GB"/>
        </w:rPr>
        <w:t>analyzed</w:t>
      </w:r>
      <w:proofErr w:type="spellEnd"/>
      <w:r w:rsidRPr="00F52FB3">
        <w:rPr>
          <w:rFonts w:cstheme="minorHAnsi"/>
          <w:sz w:val="24"/>
          <w:szCs w:val="24"/>
          <w:lang w:val="en-GB"/>
        </w:rPr>
        <w:t>.</w:t>
      </w:r>
    </w:p>
    <w:p w:rsidR="00BE45FF" w:rsidRPr="00192E7E" w:rsidRDefault="00BE45FF" w:rsidP="00BE45FF">
      <w:pPr>
        <w:rPr>
          <w:rFonts w:ascii="Times New Roman" w:hAnsi="Times New Roman" w:cstheme="minorHAnsi"/>
          <w:b/>
          <w:sz w:val="24"/>
          <w:szCs w:val="24"/>
          <w:lang w:val="en-GB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2"/>
        <w:gridCol w:w="1701"/>
      </w:tblGrid>
      <w:tr w:rsidR="00BE45FF" w:rsidRPr="00715D0A" w:rsidTr="00192E7E">
        <w:trPr>
          <w:jc w:val="center"/>
        </w:trPr>
        <w:tc>
          <w:tcPr>
            <w:tcW w:w="5642" w:type="dxa"/>
            <w:tcBorders>
              <w:bottom w:val="single" w:sz="4" w:space="0" w:color="auto"/>
            </w:tcBorders>
            <w:vAlign w:val="center"/>
          </w:tcPr>
          <w:p w:rsidR="00BE45FF" w:rsidRPr="00192E7E" w:rsidRDefault="00BE45FF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E45FF" w:rsidRPr="00192E7E" w:rsidRDefault="00BE45F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/>
                <w:b/>
                <w:sz w:val="24"/>
                <w:szCs w:val="24"/>
              </w:rPr>
              <w:t>Abbreviations</w:t>
            </w:r>
          </w:p>
        </w:tc>
      </w:tr>
      <w:tr w:rsidR="00BE45FF" w:rsidRPr="00715D0A" w:rsidTr="00192E7E">
        <w:trPr>
          <w:jc w:val="center"/>
        </w:trPr>
        <w:tc>
          <w:tcPr>
            <w:tcW w:w="5642" w:type="dxa"/>
            <w:tcBorders>
              <w:top w:val="single" w:sz="4" w:space="0" w:color="auto"/>
              <w:bottom w:val="nil"/>
            </w:tcBorders>
            <w:vAlign w:val="center"/>
          </w:tcPr>
          <w:p w:rsidR="00BE45FF" w:rsidRPr="00192E7E" w:rsidRDefault="002F24A1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B</w:t>
            </w:r>
            <w:r w:rsidR="00715AC1" w:rsidRPr="00192E7E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lood biochemical tes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E45FF" w:rsidRPr="00192E7E" w:rsidRDefault="00BE45FF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tcBorders>
              <w:top w:val="nil"/>
            </w:tcBorders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T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otal bilirubi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D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irect bilirubin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I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ndirect bilirubin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T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otal protein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G</w:t>
            </w:r>
            <w:r w:rsidR="00715AC1"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lobulin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A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anine transaminase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ALT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A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spartate aminotransferase</w:t>
            </w:r>
          </w:p>
        </w:tc>
        <w:tc>
          <w:tcPr>
            <w:tcW w:w="1701" w:type="dxa"/>
            <w:vAlign w:val="center"/>
          </w:tcPr>
          <w:p w:rsidR="00715AC1" w:rsidRPr="00192E7E" w:rsidRDefault="00F52FB3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theme="minorHAnsi" w:hint="eastAsia"/>
                <w:bCs/>
                <w:color w:val="000000"/>
                <w:sz w:val="24"/>
                <w:szCs w:val="24"/>
              </w:rPr>
              <w:t>AST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C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reatinine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CREA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U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rea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U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ric acid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G</w:t>
            </w:r>
            <w:r w:rsidR="00715AC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ucose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GLU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T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riglyceride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TG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T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otal cholesterol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TC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H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igh-density lipoprotein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HDL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ow-density lipoprotein</w:t>
            </w:r>
          </w:p>
        </w:tc>
        <w:tc>
          <w:tcPr>
            <w:tcW w:w="1701" w:type="dxa"/>
            <w:vAlign w:val="center"/>
          </w:tcPr>
          <w:p w:rsidR="00715AC1" w:rsidRPr="00192E7E" w:rsidRDefault="00F52FB3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theme="minorHAnsi" w:hint="eastAsia"/>
                <w:bCs/>
                <w:color w:val="000000"/>
                <w:sz w:val="24"/>
                <w:szCs w:val="24"/>
              </w:rPr>
              <w:t>LDL</w:t>
            </w:r>
          </w:p>
        </w:tc>
      </w:tr>
      <w:tr w:rsidR="002F24A1" w:rsidRPr="00715D0A" w:rsidTr="00192E7E">
        <w:trPr>
          <w:jc w:val="center"/>
        </w:trPr>
        <w:tc>
          <w:tcPr>
            <w:tcW w:w="5642" w:type="dxa"/>
            <w:vAlign w:val="center"/>
          </w:tcPr>
          <w:p w:rsidR="002F24A1" w:rsidRPr="00192E7E" w:rsidRDefault="002F24A1" w:rsidP="00192E7E">
            <w:pPr>
              <w:jc w:val="left"/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</w:pPr>
            <w:r w:rsidRPr="00192E7E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Blood routine test</w:t>
            </w:r>
          </w:p>
        </w:tc>
        <w:tc>
          <w:tcPr>
            <w:tcW w:w="1701" w:type="dxa"/>
            <w:vAlign w:val="center"/>
          </w:tcPr>
          <w:p w:rsidR="002F24A1" w:rsidRPr="00192E7E" w:rsidRDefault="002F24A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W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hite blood cell</w:t>
            </w:r>
          </w:p>
        </w:tc>
        <w:tc>
          <w:tcPr>
            <w:tcW w:w="1701" w:type="dxa"/>
            <w:vAlign w:val="center"/>
          </w:tcPr>
          <w:p w:rsidR="00715AC1" w:rsidRPr="00192E7E" w:rsidRDefault="00F52FB3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theme="minorHAnsi" w:hint="eastAsia"/>
                <w:bCs/>
                <w:color w:val="000000"/>
                <w:sz w:val="24"/>
                <w:szCs w:val="24"/>
              </w:rPr>
              <w:t>WBC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A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bsolute neutrophil count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A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bsolute lymphocyte count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N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eutrophilic granulocyte percentage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ymphocyte percentage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R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ed blood cell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RBC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501EA7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RBC distribution width-standard deviation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RDW-SD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501EA7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RBC distribution width-coefficient of variation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RDW-CV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H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emoglobin</w:t>
            </w:r>
            <w:proofErr w:type="spellEnd"/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H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ematocrit</w:t>
            </w:r>
            <w:proofErr w:type="spellEnd"/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M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ean corpuscular volume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M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 xml:space="preserve">ean corpuscular </w:t>
            </w:r>
            <w:proofErr w:type="spellStart"/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hemoglobin</w:t>
            </w:r>
            <w:proofErr w:type="spellEnd"/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M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 xml:space="preserve">ean corpuscular </w:t>
            </w:r>
            <w:proofErr w:type="spellStart"/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hemoglobin</w:t>
            </w:r>
            <w:proofErr w:type="spellEnd"/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 xml:space="preserve"> concentration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MCHC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P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atetlet</w:t>
            </w:r>
            <w:proofErr w:type="spellEnd"/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P</w:t>
            </w:r>
            <w:r w:rsidR="00501EA7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ateletcrit</w:t>
            </w:r>
            <w:proofErr w:type="spellEnd"/>
          </w:p>
        </w:tc>
        <w:tc>
          <w:tcPr>
            <w:tcW w:w="1701" w:type="dxa"/>
            <w:vAlign w:val="center"/>
          </w:tcPr>
          <w:p w:rsidR="00715AC1" w:rsidRPr="00192E7E" w:rsidRDefault="00501EA7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M</w:t>
            </w:r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ean platelet volume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P</w:t>
            </w:r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atelet distribution width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cantSplit/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P</w:t>
            </w:r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atelet large cell ratio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2F24A1" w:rsidRPr="00715D0A" w:rsidTr="00192E7E">
        <w:trPr>
          <w:cantSplit/>
          <w:jc w:val="center"/>
        </w:trPr>
        <w:tc>
          <w:tcPr>
            <w:tcW w:w="5642" w:type="dxa"/>
            <w:vAlign w:val="center"/>
          </w:tcPr>
          <w:p w:rsidR="002F24A1" w:rsidRPr="00192E7E" w:rsidRDefault="002F24A1" w:rsidP="00192E7E">
            <w:pPr>
              <w:jc w:val="left"/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</w:pPr>
            <w:r w:rsidRPr="00192E7E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Other variables</w:t>
            </w:r>
          </w:p>
        </w:tc>
        <w:tc>
          <w:tcPr>
            <w:tcW w:w="1701" w:type="dxa"/>
            <w:vAlign w:val="center"/>
          </w:tcPr>
          <w:p w:rsidR="002F24A1" w:rsidRPr="00192E7E" w:rsidRDefault="002F24A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</w:p>
        </w:tc>
      </w:tr>
      <w:tr w:rsidR="00715AC1" w:rsidRPr="00715D0A" w:rsidTr="00192E7E">
        <w:trPr>
          <w:cantSplit/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T</w:t>
            </w:r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hyroid stimulating hormone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cantSplit/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F</w:t>
            </w:r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 xml:space="preserve">ree </w:t>
            </w:r>
            <w:proofErr w:type="spellStart"/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triiodothyroinine</w:t>
            </w:r>
            <w:proofErr w:type="spellEnd"/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FT3</w:t>
            </w:r>
          </w:p>
        </w:tc>
      </w:tr>
      <w:tr w:rsidR="00715AC1" w:rsidRPr="00715D0A" w:rsidTr="00192E7E">
        <w:trPr>
          <w:cantSplit/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F</w:t>
            </w:r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 xml:space="preserve">ree </w:t>
            </w:r>
            <w:proofErr w:type="spellStart"/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throxine</w:t>
            </w:r>
            <w:proofErr w:type="spellEnd"/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FT4</w:t>
            </w:r>
          </w:p>
        </w:tc>
      </w:tr>
      <w:tr w:rsidR="00715AC1" w:rsidRPr="00715D0A" w:rsidTr="00192E7E">
        <w:trPr>
          <w:cantSplit/>
          <w:jc w:val="center"/>
        </w:trPr>
        <w:tc>
          <w:tcPr>
            <w:tcW w:w="5642" w:type="dxa"/>
            <w:vAlign w:val="center"/>
          </w:tcPr>
          <w:p w:rsidR="00715AC1" w:rsidRPr="00192E7E" w:rsidRDefault="00980E7E" w:rsidP="00192E7E">
            <w:pPr>
              <w:jc w:val="left"/>
              <w:rPr>
                <w:rFonts w:ascii="Times New Roman" w:hAnsi="Times New Roman" w:cstheme="minorHAnsi"/>
                <w:sz w:val="24"/>
                <w:szCs w:val="24"/>
                <w:lang w:val="en-GB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Fasting insulin</w:t>
            </w:r>
          </w:p>
        </w:tc>
        <w:tc>
          <w:tcPr>
            <w:tcW w:w="1701" w:type="dxa"/>
            <w:vAlign w:val="center"/>
          </w:tcPr>
          <w:p w:rsidR="00715AC1" w:rsidRPr="00192E7E" w:rsidRDefault="00980E7E">
            <w:pPr>
              <w:jc w:val="center"/>
              <w:rPr>
                <w:rFonts w:ascii="Times New Roman" w:hAnsi="Times New Roman" w:cstheme="minorHAnsi"/>
                <w:sz w:val="24"/>
                <w:szCs w:val="24"/>
                <w:lang w:val="en-GB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INS</w:t>
            </w:r>
          </w:p>
        </w:tc>
      </w:tr>
      <w:tr w:rsidR="00715AC1" w:rsidRPr="00715D0A" w:rsidTr="00192E7E">
        <w:trPr>
          <w:cantSplit/>
          <w:jc w:val="center"/>
        </w:trPr>
        <w:tc>
          <w:tcPr>
            <w:tcW w:w="5642" w:type="dxa"/>
            <w:vAlign w:val="center"/>
          </w:tcPr>
          <w:p w:rsidR="00715AC1" w:rsidRPr="00192E7E" w:rsidRDefault="00F6508B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P</w:t>
            </w:r>
            <w:r w:rsidR="002F24A1"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t>lasma total cortisol;</w:t>
            </w:r>
          </w:p>
        </w:tc>
        <w:tc>
          <w:tcPr>
            <w:tcW w:w="1701" w:type="dxa"/>
            <w:vAlign w:val="center"/>
          </w:tcPr>
          <w:p w:rsidR="00715AC1" w:rsidRPr="00192E7E" w:rsidRDefault="0097710F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/</w:t>
            </w:r>
          </w:p>
        </w:tc>
      </w:tr>
      <w:tr w:rsidR="00715AC1" w:rsidRPr="00715D0A" w:rsidTr="00192E7E">
        <w:trPr>
          <w:jc w:val="center"/>
        </w:trPr>
        <w:tc>
          <w:tcPr>
            <w:tcW w:w="5642" w:type="dxa"/>
            <w:vAlign w:val="center"/>
          </w:tcPr>
          <w:p w:rsidR="00715AC1" w:rsidRPr="00192E7E" w:rsidRDefault="002F24A1" w:rsidP="00192E7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92E7E">
              <w:rPr>
                <w:rFonts w:ascii="Times New Roman" w:hAnsi="Times New Roman" w:cstheme="minorHAnsi"/>
                <w:sz w:val="24"/>
                <w:szCs w:val="24"/>
                <w:lang w:val="en-GB"/>
              </w:rPr>
              <w:lastRenderedPageBreak/>
              <w:t>Vitamin D</w:t>
            </w:r>
          </w:p>
        </w:tc>
        <w:tc>
          <w:tcPr>
            <w:tcW w:w="1701" w:type="dxa"/>
            <w:vAlign w:val="center"/>
          </w:tcPr>
          <w:p w:rsidR="00715AC1" w:rsidRPr="00192E7E" w:rsidRDefault="00715AC1">
            <w:pPr>
              <w:jc w:val="center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proofErr w:type="spellStart"/>
            <w:r w:rsidRPr="00192E7E"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  <w:t>VitD</w:t>
            </w:r>
            <w:proofErr w:type="spellEnd"/>
          </w:p>
        </w:tc>
      </w:tr>
    </w:tbl>
    <w:p w:rsidR="00BE45FF" w:rsidRPr="00192E7E" w:rsidRDefault="00BE45FF" w:rsidP="00BE45FF">
      <w:pPr>
        <w:rPr>
          <w:rFonts w:ascii="Times New Roman" w:hAnsi="Times New Roman"/>
          <w:b/>
          <w:sz w:val="24"/>
          <w:szCs w:val="24"/>
        </w:rPr>
      </w:pPr>
    </w:p>
    <w:bookmarkEnd w:id="0"/>
    <w:p w:rsidR="00417A97" w:rsidRPr="00192E7E" w:rsidRDefault="00417A97">
      <w:pPr>
        <w:rPr>
          <w:rFonts w:ascii="Times New Roman" w:hAnsi="Times New Roman"/>
        </w:rPr>
      </w:pPr>
    </w:p>
    <w:sectPr w:rsidR="00417A97" w:rsidRPr="00192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B7B" w:rsidRDefault="00515B7B" w:rsidP="009F26C7">
      <w:r>
        <w:separator/>
      </w:r>
    </w:p>
  </w:endnote>
  <w:endnote w:type="continuationSeparator" w:id="0">
    <w:p w:rsidR="00515B7B" w:rsidRDefault="00515B7B" w:rsidP="009F2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B7B" w:rsidRDefault="00515B7B" w:rsidP="009F26C7">
      <w:r>
        <w:separator/>
      </w:r>
    </w:p>
  </w:footnote>
  <w:footnote w:type="continuationSeparator" w:id="0">
    <w:p w:rsidR="00515B7B" w:rsidRDefault="00515B7B" w:rsidP="009F26C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yuxiao">
    <w15:presenceInfo w15:providerId="None" w15:userId="liyux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DF"/>
    <w:rsid w:val="000904DA"/>
    <w:rsid w:val="00192E7E"/>
    <w:rsid w:val="001B60B8"/>
    <w:rsid w:val="00204D7A"/>
    <w:rsid w:val="00222CDF"/>
    <w:rsid w:val="002B7A13"/>
    <w:rsid w:val="002F24A1"/>
    <w:rsid w:val="00416F74"/>
    <w:rsid w:val="00417A97"/>
    <w:rsid w:val="0047056B"/>
    <w:rsid w:val="00501EA7"/>
    <w:rsid w:val="00515B7B"/>
    <w:rsid w:val="0052616E"/>
    <w:rsid w:val="006D709C"/>
    <w:rsid w:val="00712BC5"/>
    <w:rsid w:val="00715AC1"/>
    <w:rsid w:val="00715D0A"/>
    <w:rsid w:val="008159C4"/>
    <w:rsid w:val="00821078"/>
    <w:rsid w:val="00946946"/>
    <w:rsid w:val="0097710F"/>
    <w:rsid w:val="00980E7E"/>
    <w:rsid w:val="009C00F8"/>
    <w:rsid w:val="009F26C7"/>
    <w:rsid w:val="00A53C29"/>
    <w:rsid w:val="00BE45FF"/>
    <w:rsid w:val="00C50475"/>
    <w:rsid w:val="00D13A92"/>
    <w:rsid w:val="00F52FB3"/>
    <w:rsid w:val="00F6508B"/>
    <w:rsid w:val="00FB40F2"/>
    <w:rsid w:val="00FF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5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4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2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26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2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26C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16F7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6F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5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4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F2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26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2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26C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416F7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16F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2</cp:revision>
  <dcterms:created xsi:type="dcterms:W3CDTF">2021-11-17T08:11:00Z</dcterms:created>
  <dcterms:modified xsi:type="dcterms:W3CDTF">2021-11-19T16:02:00Z</dcterms:modified>
</cp:coreProperties>
</file>